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BC8B6" w14:textId="48266BF9" w:rsidR="00D277B2" w:rsidRPr="002E4E24" w:rsidRDefault="00D277B2" w:rsidP="00D277B2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Book Antiqua" w:eastAsia="Times New Roman" w:hAnsi="Book Antiqua" w:cs="Times New Roman"/>
          <w:b/>
          <w:bCs/>
          <w:color w:val="000000"/>
          <w:sz w:val="24"/>
          <w:szCs w:val="24"/>
        </w:rPr>
        <w:t>T</w:t>
      </w:r>
      <w:r w:rsidRPr="002E4E24">
        <w:rPr>
          <w:rFonts w:ascii="Book Antiqua" w:eastAsia="Times New Roman" w:hAnsi="Book Antiqua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Book Antiqua" w:eastAsia="Times New Roman" w:hAnsi="Book Antiqua" w:cs="Times New Roman"/>
          <w:b/>
          <w:bCs/>
          <w:color w:val="000000"/>
          <w:sz w:val="24"/>
          <w:szCs w:val="24"/>
        </w:rPr>
        <w:t>S3</w:t>
      </w:r>
      <w:r w:rsidRPr="002E4E24">
        <w:rPr>
          <w:rFonts w:ascii="Book Antiqua" w:eastAsia="Times New Roman" w:hAnsi="Book Antiqua" w:cs="Times New Roman"/>
          <w:b/>
          <w:bCs/>
          <w:color w:val="000000"/>
          <w:sz w:val="24"/>
          <w:szCs w:val="24"/>
        </w:rPr>
        <w:t xml:space="preserve">: </w:t>
      </w:r>
      <w:r w:rsidRPr="002E4E24">
        <w:rPr>
          <w:rFonts w:ascii="Book Antiqua" w:eastAsia="Times New Roman" w:hAnsi="Book Antiqua" w:cs="Times New Roman"/>
          <w:color w:val="000000"/>
          <w:sz w:val="24"/>
          <w:szCs w:val="24"/>
        </w:rPr>
        <w:t xml:space="preserve">Results of antibiogram of </w:t>
      </w:r>
      <w:r w:rsidRPr="002E4E24">
        <w:rPr>
          <w:rFonts w:ascii="Book Antiqua" w:eastAsia="Times New Roman" w:hAnsi="Book Antiqua" w:cs="Times New Roman"/>
          <w:i/>
          <w:iCs/>
          <w:color w:val="000000"/>
          <w:sz w:val="24"/>
          <w:szCs w:val="24"/>
        </w:rPr>
        <w:t>E. tarda</w:t>
      </w:r>
      <w:r w:rsidRPr="002E4E24">
        <w:rPr>
          <w:rFonts w:ascii="Book Antiqua" w:eastAsia="Times New Roman" w:hAnsi="Book Antiqua" w:cs="Times New Roman"/>
          <w:color w:val="000000"/>
          <w:sz w:val="24"/>
          <w:szCs w:val="24"/>
        </w:rPr>
        <w:t xml:space="preserve"> isolates from </w:t>
      </w:r>
      <w:r w:rsidR="00D63343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stinging catfish </w:t>
      </w:r>
      <w:bookmarkStart w:id="0" w:name="_GoBack"/>
      <w:bookmarkEnd w:id="0"/>
      <w:r w:rsidRPr="002E4E24">
        <w:rPr>
          <w:rFonts w:ascii="Book Antiqua" w:eastAsia="Times New Roman" w:hAnsi="Book Antiqua" w:cs="Times New Roman"/>
          <w:color w:val="000000"/>
          <w:sz w:val="24"/>
          <w:szCs w:val="24"/>
        </w:rPr>
        <w:t>samples</w:t>
      </w:r>
    </w:p>
    <w:tbl>
      <w:tblPr>
        <w:tblW w:w="8847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1"/>
        <w:gridCol w:w="646"/>
        <w:gridCol w:w="632"/>
        <w:gridCol w:w="566"/>
        <w:gridCol w:w="541"/>
        <w:gridCol w:w="541"/>
        <w:gridCol w:w="647"/>
        <w:gridCol w:w="547"/>
        <w:gridCol w:w="565"/>
        <w:gridCol w:w="488"/>
        <w:gridCol w:w="587"/>
        <w:gridCol w:w="657"/>
        <w:gridCol w:w="686"/>
        <w:gridCol w:w="693"/>
      </w:tblGrid>
      <w:tr w:rsidR="00D277B2" w:rsidRPr="00D260F2" w14:paraId="2F068948" w14:textId="77777777" w:rsidTr="00D277B2">
        <w:trPr>
          <w:jc w:val="center"/>
        </w:trPr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FA44A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776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E913C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biotics</w:t>
            </w:r>
          </w:p>
        </w:tc>
      </w:tr>
      <w:tr w:rsidR="00D277B2" w:rsidRPr="00D260F2" w14:paraId="252EEDAA" w14:textId="77777777" w:rsidTr="00D277B2">
        <w:trPr>
          <w:jc w:val="center"/>
        </w:trPr>
        <w:tc>
          <w:tcPr>
            <w:tcW w:w="10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D6ADF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9AD13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X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1975C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ZM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855CC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067D9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V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CC9AD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19D28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6E0EC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F8BF6" w14:textId="1AF41F60" w:rsidR="00D277B2" w:rsidRPr="00D260F2" w:rsidRDefault="00A91371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9281F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4F93E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A7A0B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T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8CC84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M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AB998" w14:textId="77777777" w:rsidR="00D277B2" w:rsidRPr="00D260F2" w:rsidRDefault="00D277B2" w:rsidP="00D277B2">
            <w:pPr>
              <w:spacing w:before="40" w:after="40" w:line="0" w:lineRule="atLeast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M</w:t>
            </w:r>
          </w:p>
        </w:tc>
      </w:tr>
      <w:tr w:rsidR="00D277B2" w:rsidRPr="00D260F2" w14:paraId="754AD1DB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04663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F2-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8FD3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6D1C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A1B2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1786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5905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0246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1CE4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23BA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642D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E0FA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BA80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9E20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0AC9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22A5A1C6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1C20F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F5-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E8AE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35E0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B803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2D55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F1AC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362F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9792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A711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14C9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4BA8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6017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4679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6C87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0533EB9C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BFE46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F7-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698FF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8591D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F6548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D5A65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182FF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B5437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AAB2F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5DE72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3BA58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0906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1398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8D60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75FD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395EE1FE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27DDD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F11-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357FC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32A14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1F856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0E87D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3EDD0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6F558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EEDF6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BCAA9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A9C7F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28B9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185A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05BA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94AF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52EEF44B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0A073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F1-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800B9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05B5F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E451E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E93FF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08077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D457A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F108B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A7951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CE394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385B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DE5B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1AF2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A8FE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6493D399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ED29D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F4-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2A40F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C90D1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C72B3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90F86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560FF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6DDE4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B6A11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0D9EE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54B71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BE89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5FD8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D2C9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48E4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0A695DA8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97432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F11-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B4CF3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3D540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8E353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5B05C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B7EA9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6C693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CE38D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24C26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022EC" w14:textId="77777777" w:rsidR="00D277B2" w:rsidRPr="00D734EC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89EC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F6F5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E2D0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30F2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3F1D7CD9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AADA2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F1-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3CAC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75DE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B564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A452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ABA3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67E7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D59D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C6E1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7374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1568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0119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FA45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FE62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7EE39B8B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B7562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F5-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327A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5704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17DF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9E6E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B65D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F893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F796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0C19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F12D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2DEA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3B17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CCA9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42BD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35D39374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310D0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F11-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8FC5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65EE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41CC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031F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8C0D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BE81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3229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357E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FBFE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13D4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7E5F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F130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9872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2537A7D3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C9545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F3-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7408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320F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42D6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E661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F577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C867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0643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1870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59A0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2651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C204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0361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7DD7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6E08A33A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E06B8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4-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49C1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59AC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00F4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6CCB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9667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CF47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A6DA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CF73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482C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A9E1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F5A8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0D13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74BE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37DA8B9A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AE9FF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6-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FB44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3DD0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47D6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C13B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E176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4608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7BE8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6518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2C9A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F50E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EA49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C774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839B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784F5533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A6B49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8-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2AF4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B15E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31F7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B2A6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70D0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BD4A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A085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E231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4A8A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8030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A4D3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0E6B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FA2A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3CC27526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48DC0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16-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EBAE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59DB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149E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C1DF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790A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47E4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C509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B930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56BC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3CBF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592F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2B57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94E0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1178E244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50528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3-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3748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AEE5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70E8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5E38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5B31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5451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7556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3003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B3A1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103A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5584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8BAB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FE24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1E4DE7E2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CFE54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6-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5BC1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EE8C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4C2F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8E2D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3FD4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90B5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44A4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1E7C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46A7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46C0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0655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C818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34BC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2CF7622A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5887E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5-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216E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465B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E1AB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4533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8882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BCB4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1785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1B75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4088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8278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0D23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C501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9FF6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543A51EA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DBFFF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10-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B723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9033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C418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A798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55E0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5038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5AC8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8D0B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C119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B932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98CC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A4B9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2BA8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34B2AFEC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5506D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12-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B5E4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DC81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176C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60C5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3C52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F9D2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C79D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A3DF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8DE7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A4C2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72E8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0049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E3EF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53D73B99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3C5EE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16-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D031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C7C1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09BF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C8CB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EA8C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E073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81E9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ACE5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9C12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308A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087B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3AAD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E8DE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30441A71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64483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4-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F069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CC71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FA8D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C768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BE4A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F725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2831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C037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EAF1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0200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8C2F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C808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CA71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623E76DA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73426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6-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85A2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6E3B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B4FE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4478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7CE6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5CAD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26A6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8A6E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8535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340B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6D18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1C79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3D77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7E3C98CB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27BFD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8-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B56E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0B18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7864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7EDE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F482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0F79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603B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84F8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ED62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ADBF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5F40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004E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86FF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155AAE9B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E8ED1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F12-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9D77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CE87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E37E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4691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1A4E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0E9B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2241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F325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AFEF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4D90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7707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317B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0C88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203262F1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91A91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F2-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D179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F2A2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06D9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8EA6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58C9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F83E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30E5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A74B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BE75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6FF8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5888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37C8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C5C6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45112040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A8ADF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F9-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E664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58BE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4F0E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B0C3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141B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32D9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8327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43BA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108E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039B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34EF0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83A3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DE82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7C51911B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F1489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F10-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3AB1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6F9E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DF26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8367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DB0F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BEA9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3BFD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3167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17CA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870C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A84A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F49F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5600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229174B3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8AB39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F5-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D91A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8CB3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8F56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AD33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5052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3506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16CB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3AF3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6F8C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2AB8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C487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404E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CA9F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38BF3A12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6B631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F9-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8545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9301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737D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5867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3B9B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8E72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8305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422E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C87F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996A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46E4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7D185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D9D7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277B2" w:rsidRPr="00D260F2" w14:paraId="0A715957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39BFC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F10-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3C50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B478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41501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6B71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A73CC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94AC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67CD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F7DE6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DB2D3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2336D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BB03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4231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325E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D277B2" w:rsidRPr="00D260F2" w14:paraId="774D19C6" w14:textId="77777777" w:rsidTr="00D277B2">
        <w:trPr>
          <w:jc w:val="center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D07B4" w14:textId="77777777" w:rsidR="00D277B2" w:rsidRPr="00D260F2" w:rsidRDefault="00D277B2" w:rsidP="00D277B2">
            <w:pPr>
              <w:spacing w:after="0" w:line="240" w:lineRule="auto"/>
              <w:ind w:left="-72" w:right="-72"/>
              <w:rPr>
                <w:rFonts w:ascii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F1-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D6337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3F679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329FF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ECB4A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9C3C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97B3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8F4D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528A2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48A7E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1F41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DFAFB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26D38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49E64" w14:textId="77777777" w:rsidR="00D277B2" w:rsidRPr="00D260F2" w:rsidRDefault="00D277B2" w:rsidP="00D277B2">
            <w:pPr>
              <w:spacing w:after="0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0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</w:tbl>
    <w:p w14:paraId="68125F0E" w14:textId="56983951" w:rsidR="00552215" w:rsidRDefault="00D277B2" w:rsidP="00466C45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43A8F">
        <w:rPr>
          <w:rFonts w:ascii="Times New Roman" w:hAnsi="Times New Roman" w:cs="Times New Roman"/>
          <w:b/>
          <w:sz w:val="24"/>
          <w:szCs w:val="24"/>
        </w:rPr>
        <w:t>Legends</w:t>
      </w:r>
      <w:r w:rsidRPr="00C43A8F">
        <w:rPr>
          <w:rFonts w:ascii="Times New Roman" w:hAnsi="Times New Roman" w:cs="Times New Roman"/>
          <w:sz w:val="24"/>
          <w:szCs w:val="24"/>
        </w:rPr>
        <w:t xml:space="preserve">: TF: indicates fish samples from Trishal; MF: indicates fish samples from Muktagachha; GF: indicates fish samples from </w:t>
      </w:r>
      <w:proofErr w:type="spellStart"/>
      <w:r w:rsidRPr="00C43A8F">
        <w:rPr>
          <w:rFonts w:ascii="Times New Roman" w:hAnsi="Times New Roman" w:cs="Times New Roman"/>
          <w:sz w:val="24"/>
          <w:szCs w:val="24"/>
        </w:rPr>
        <w:t>Gouripur</w:t>
      </w:r>
      <w:proofErr w:type="spellEnd"/>
      <w:r w:rsidRPr="00C43A8F">
        <w:rPr>
          <w:rFonts w:ascii="Times New Roman" w:hAnsi="Times New Roman" w:cs="Times New Roman"/>
          <w:sz w:val="24"/>
          <w:szCs w:val="24"/>
        </w:rPr>
        <w:t xml:space="preserve">; S: sensitive; R: resistant; I: Intermediately resistance; </w:t>
      </w:r>
      <w:r w:rsidRPr="00C43A8F">
        <w:rPr>
          <w:rFonts w:ascii="Times New Roman" w:hAnsi="Times New Roman" w:cs="Times New Roman"/>
          <w:bCs/>
          <w:sz w:val="24"/>
          <w:szCs w:val="24"/>
        </w:rPr>
        <w:t xml:space="preserve">AMX: Amoxicillin; </w:t>
      </w:r>
      <w:r>
        <w:rPr>
          <w:rFonts w:ascii="Times New Roman" w:hAnsi="Times New Roman" w:cs="Times New Roman"/>
          <w:bCs/>
          <w:sz w:val="24"/>
          <w:szCs w:val="24"/>
        </w:rPr>
        <w:t xml:space="preserve">S: </w:t>
      </w:r>
      <w:r w:rsidRPr="00C43A8F">
        <w:rPr>
          <w:rFonts w:ascii="Times New Roman" w:hAnsi="Times New Roman" w:cs="Times New Roman"/>
          <w:bCs/>
          <w:sz w:val="24"/>
          <w:szCs w:val="24"/>
        </w:rPr>
        <w:t>Streptomycin</w:t>
      </w:r>
      <w:r>
        <w:rPr>
          <w:rFonts w:ascii="Times New Roman" w:hAnsi="Times New Roman" w:cs="Times New Roman"/>
          <w:bCs/>
          <w:sz w:val="24"/>
          <w:szCs w:val="24"/>
        </w:rPr>
        <w:t>; K:</w:t>
      </w:r>
      <w:r w:rsidRPr="00C43A8F">
        <w:rPr>
          <w:rFonts w:ascii="Times New Roman" w:hAnsi="Times New Roman" w:cs="Times New Roman"/>
          <w:bCs/>
          <w:sz w:val="24"/>
          <w:szCs w:val="24"/>
        </w:rPr>
        <w:t xml:space="preserve"> Kanamycin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C43A8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="00A91371"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 xml:space="preserve">R: </w:t>
      </w:r>
      <w:r w:rsidRPr="00C43A8F">
        <w:rPr>
          <w:rFonts w:ascii="Times New Roman" w:hAnsi="Times New Roman" w:cs="Times New Roman"/>
          <w:bCs/>
          <w:sz w:val="24"/>
          <w:szCs w:val="24"/>
        </w:rPr>
        <w:t>Ceftriaxone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C43A8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NV: </w:t>
      </w:r>
      <w:r w:rsidRPr="00D734EC">
        <w:rPr>
          <w:rFonts w:ascii="Times New Roman" w:hAnsi="Times New Roman" w:cs="Times New Roman"/>
          <w:bCs/>
          <w:sz w:val="24"/>
          <w:szCs w:val="24"/>
        </w:rPr>
        <w:t>Novobiocin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C43A8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EV: </w:t>
      </w:r>
      <w:r w:rsidRPr="00C43A8F">
        <w:rPr>
          <w:rFonts w:ascii="Times New Roman" w:hAnsi="Times New Roman" w:cs="Times New Roman"/>
          <w:bCs/>
          <w:sz w:val="24"/>
          <w:szCs w:val="24"/>
        </w:rPr>
        <w:t>Levofloxacin</w:t>
      </w:r>
      <w:r>
        <w:rPr>
          <w:rFonts w:ascii="Times New Roman" w:hAnsi="Times New Roman" w:cs="Times New Roman"/>
          <w:bCs/>
          <w:sz w:val="24"/>
          <w:szCs w:val="24"/>
        </w:rPr>
        <w:t xml:space="preserve">; ATM: </w:t>
      </w:r>
      <w:r w:rsidRPr="00C43A8F">
        <w:rPr>
          <w:rFonts w:ascii="Times New Roman" w:hAnsi="Times New Roman" w:cs="Times New Roman"/>
          <w:bCs/>
          <w:sz w:val="24"/>
          <w:szCs w:val="24"/>
        </w:rPr>
        <w:t>Aztreonam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A91371">
        <w:rPr>
          <w:rFonts w:ascii="Times New Roman" w:hAnsi="Times New Roman" w:cs="Times New Roman"/>
          <w:bCs/>
          <w:sz w:val="24"/>
          <w:szCs w:val="24"/>
        </w:rPr>
        <w:t>CN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C43A8F">
        <w:rPr>
          <w:rFonts w:ascii="Times New Roman" w:hAnsi="Times New Roman" w:cs="Times New Roman"/>
          <w:bCs/>
          <w:sz w:val="24"/>
          <w:szCs w:val="24"/>
        </w:rPr>
        <w:t xml:space="preserve"> Gentamicin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C43A8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NA: </w:t>
      </w:r>
      <w:r w:rsidRPr="00C43A8F">
        <w:rPr>
          <w:rFonts w:ascii="Times New Roman" w:hAnsi="Times New Roman" w:cs="Times New Roman"/>
          <w:bCs/>
          <w:sz w:val="24"/>
          <w:szCs w:val="24"/>
        </w:rPr>
        <w:t>Nalidixic aci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C43A8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EM: Meropenem;</w:t>
      </w:r>
      <w:r w:rsidRPr="00C43A8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ZM: </w:t>
      </w:r>
      <w:r w:rsidRPr="00C43A8F">
        <w:rPr>
          <w:rFonts w:ascii="Times New Roman" w:hAnsi="Times New Roman" w:cs="Times New Roman"/>
          <w:bCs/>
          <w:sz w:val="24"/>
          <w:szCs w:val="24"/>
        </w:rPr>
        <w:t>Azithromycin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C43A8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COT: </w:t>
      </w:r>
      <w:r w:rsidRPr="00C43A8F">
        <w:rPr>
          <w:rFonts w:ascii="Times New Roman" w:hAnsi="Times New Roman" w:cs="Times New Roman"/>
          <w:bCs/>
          <w:sz w:val="24"/>
          <w:szCs w:val="24"/>
        </w:rPr>
        <w:t>Cotrimoxazole</w:t>
      </w:r>
      <w:r>
        <w:rPr>
          <w:rFonts w:ascii="Times New Roman" w:hAnsi="Times New Roman" w:cs="Times New Roman"/>
          <w:bCs/>
          <w:sz w:val="24"/>
          <w:szCs w:val="24"/>
        </w:rPr>
        <w:t>; OT:</w:t>
      </w:r>
      <w:r w:rsidRPr="00C43A8F">
        <w:rPr>
          <w:rFonts w:ascii="Times New Roman" w:hAnsi="Times New Roman" w:cs="Times New Roman"/>
          <w:bCs/>
          <w:sz w:val="24"/>
          <w:szCs w:val="24"/>
        </w:rPr>
        <w:t xml:space="preserve"> Oxytetracycline</w:t>
      </w:r>
      <w:r w:rsidR="00910C9C">
        <w:rPr>
          <w:rFonts w:ascii="Times New Roman" w:hAnsi="Times New Roman" w:cs="Times New Roman"/>
          <w:bCs/>
          <w:sz w:val="24"/>
          <w:szCs w:val="24"/>
        </w:rPr>
        <w:t xml:space="preserve">; TF: fish samples from </w:t>
      </w:r>
      <w:r w:rsidR="00007735">
        <w:rPr>
          <w:rFonts w:ascii="Times New Roman" w:hAnsi="Times New Roman" w:cs="Times New Roman"/>
          <w:bCs/>
          <w:sz w:val="24"/>
          <w:szCs w:val="24"/>
        </w:rPr>
        <w:t xml:space="preserve">Trishal </w:t>
      </w:r>
      <w:proofErr w:type="spellStart"/>
      <w:r w:rsidR="00910C9C">
        <w:rPr>
          <w:rFonts w:ascii="Times New Roman" w:hAnsi="Times New Roman" w:cs="Times New Roman"/>
          <w:bCs/>
          <w:sz w:val="24"/>
          <w:szCs w:val="24"/>
        </w:rPr>
        <w:t>upazila</w:t>
      </w:r>
      <w:proofErr w:type="spellEnd"/>
      <w:r w:rsidR="00910C9C">
        <w:rPr>
          <w:rFonts w:ascii="Times New Roman" w:hAnsi="Times New Roman" w:cs="Times New Roman"/>
          <w:bCs/>
          <w:sz w:val="24"/>
          <w:szCs w:val="24"/>
        </w:rPr>
        <w:t xml:space="preserve">; MF: fish samples from Muktagachha </w:t>
      </w:r>
      <w:proofErr w:type="spellStart"/>
      <w:r w:rsidR="00910C9C">
        <w:rPr>
          <w:rFonts w:ascii="Times New Roman" w:hAnsi="Times New Roman" w:cs="Times New Roman"/>
          <w:bCs/>
          <w:sz w:val="24"/>
          <w:szCs w:val="24"/>
        </w:rPr>
        <w:t>upazila</w:t>
      </w:r>
      <w:proofErr w:type="spellEnd"/>
      <w:r w:rsidR="00910C9C">
        <w:rPr>
          <w:rFonts w:ascii="Times New Roman" w:hAnsi="Times New Roman" w:cs="Times New Roman"/>
          <w:bCs/>
          <w:sz w:val="24"/>
          <w:szCs w:val="24"/>
        </w:rPr>
        <w:t xml:space="preserve">; GF: fish samples from </w:t>
      </w:r>
      <w:proofErr w:type="spellStart"/>
      <w:r w:rsidR="00910C9C">
        <w:rPr>
          <w:rFonts w:ascii="Times New Roman" w:hAnsi="Times New Roman" w:cs="Times New Roman"/>
          <w:bCs/>
          <w:sz w:val="24"/>
          <w:szCs w:val="24"/>
        </w:rPr>
        <w:t>Gouripur</w:t>
      </w:r>
      <w:proofErr w:type="spellEnd"/>
      <w:r w:rsidR="00910C9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910C9C">
        <w:rPr>
          <w:rFonts w:ascii="Times New Roman" w:hAnsi="Times New Roman" w:cs="Times New Roman"/>
          <w:bCs/>
          <w:sz w:val="24"/>
          <w:szCs w:val="24"/>
        </w:rPr>
        <w:t>upazila</w:t>
      </w:r>
      <w:proofErr w:type="spellEnd"/>
      <w:r w:rsidR="00910C9C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552215" w:rsidSect="00007735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6EB0A3" w14:textId="77777777" w:rsidR="00BC2713" w:rsidRDefault="00BC2713" w:rsidP="00A36AA8">
      <w:pPr>
        <w:spacing w:after="0" w:line="240" w:lineRule="auto"/>
      </w:pPr>
      <w:r>
        <w:separator/>
      </w:r>
    </w:p>
  </w:endnote>
  <w:endnote w:type="continuationSeparator" w:id="0">
    <w:p w14:paraId="426A516A" w14:textId="77777777" w:rsidR="00BC2713" w:rsidRDefault="00BC2713" w:rsidP="00A36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32D5BD" w14:textId="77777777" w:rsidR="00BC2713" w:rsidRDefault="00BC2713" w:rsidP="00A36AA8">
      <w:pPr>
        <w:spacing w:after="0" w:line="240" w:lineRule="auto"/>
      </w:pPr>
      <w:r>
        <w:separator/>
      </w:r>
    </w:p>
  </w:footnote>
  <w:footnote w:type="continuationSeparator" w:id="0">
    <w:p w14:paraId="7F152CB2" w14:textId="77777777" w:rsidR="00BC2713" w:rsidRDefault="00BC2713" w:rsidP="00A36A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7D2B"/>
    <w:rsid w:val="00007735"/>
    <w:rsid w:val="00034263"/>
    <w:rsid w:val="000353CC"/>
    <w:rsid w:val="00046B29"/>
    <w:rsid w:val="00066281"/>
    <w:rsid w:val="000668BB"/>
    <w:rsid w:val="00067FD4"/>
    <w:rsid w:val="000739D4"/>
    <w:rsid w:val="000801EB"/>
    <w:rsid w:val="000A0085"/>
    <w:rsid w:val="000D2171"/>
    <w:rsid w:val="000E75E3"/>
    <w:rsid w:val="001022F1"/>
    <w:rsid w:val="00106766"/>
    <w:rsid w:val="00147531"/>
    <w:rsid w:val="00177B68"/>
    <w:rsid w:val="00186809"/>
    <w:rsid w:val="00196B0F"/>
    <w:rsid w:val="001A3064"/>
    <w:rsid w:val="001C4199"/>
    <w:rsid w:val="00212A44"/>
    <w:rsid w:val="00240A96"/>
    <w:rsid w:val="00264408"/>
    <w:rsid w:val="00271643"/>
    <w:rsid w:val="002850BD"/>
    <w:rsid w:val="002B2111"/>
    <w:rsid w:val="002C7352"/>
    <w:rsid w:val="002C7D0C"/>
    <w:rsid w:val="002E4E24"/>
    <w:rsid w:val="00314A29"/>
    <w:rsid w:val="00347EB8"/>
    <w:rsid w:val="00347FA0"/>
    <w:rsid w:val="003756AD"/>
    <w:rsid w:val="00385FE0"/>
    <w:rsid w:val="00386B86"/>
    <w:rsid w:val="003A34D5"/>
    <w:rsid w:val="003A55BA"/>
    <w:rsid w:val="003C7714"/>
    <w:rsid w:val="003E005D"/>
    <w:rsid w:val="003F2109"/>
    <w:rsid w:val="004164D5"/>
    <w:rsid w:val="00416E36"/>
    <w:rsid w:val="00417E11"/>
    <w:rsid w:val="004233A3"/>
    <w:rsid w:val="00460F25"/>
    <w:rsid w:val="0046119A"/>
    <w:rsid w:val="00462A5C"/>
    <w:rsid w:val="00466C45"/>
    <w:rsid w:val="004751CF"/>
    <w:rsid w:val="004B4811"/>
    <w:rsid w:val="004D2A1E"/>
    <w:rsid w:val="004D7E10"/>
    <w:rsid w:val="004E4FD2"/>
    <w:rsid w:val="00501A82"/>
    <w:rsid w:val="005472CD"/>
    <w:rsid w:val="00552215"/>
    <w:rsid w:val="00553CD2"/>
    <w:rsid w:val="0056247C"/>
    <w:rsid w:val="00563A61"/>
    <w:rsid w:val="00564F6A"/>
    <w:rsid w:val="005F08FC"/>
    <w:rsid w:val="005F10B2"/>
    <w:rsid w:val="006057EF"/>
    <w:rsid w:val="00607450"/>
    <w:rsid w:val="006136F7"/>
    <w:rsid w:val="00675A7D"/>
    <w:rsid w:val="0068195C"/>
    <w:rsid w:val="00685134"/>
    <w:rsid w:val="00687F44"/>
    <w:rsid w:val="00693221"/>
    <w:rsid w:val="006C16E2"/>
    <w:rsid w:val="006C4AC7"/>
    <w:rsid w:val="00720713"/>
    <w:rsid w:val="00743A87"/>
    <w:rsid w:val="00760DEA"/>
    <w:rsid w:val="00794165"/>
    <w:rsid w:val="007B0520"/>
    <w:rsid w:val="007B0D42"/>
    <w:rsid w:val="007F577D"/>
    <w:rsid w:val="00832312"/>
    <w:rsid w:val="0083379B"/>
    <w:rsid w:val="00866E62"/>
    <w:rsid w:val="008675BE"/>
    <w:rsid w:val="0088393B"/>
    <w:rsid w:val="00896BAD"/>
    <w:rsid w:val="008A0967"/>
    <w:rsid w:val="008A2683"/>
    <w:rsid w:val="008B3C67"/>
    <w:rsid w:val="008C1330"/>
    <w:rsid w:val="008C1D59"/>
    <w:rsid w:val="008C7A81"/>
    <w:rsid w:val="008F77D6"/>
    <w:rsid w:val="00905C42"/>
    <w:rsid w:val="00905EA6"/>
    <w:rsid w:val="00910C9C"/>
    <w:rsid w:val="009148C3"/>
    <w:rsid w:val="00937B93"/>
    <w:rsid w:val="009565B9"/>
    <w:rsid w:val="00964A70"/>
    <w:rsid w:val="00991CF1"/>
    <w:rsid w:val="0099345C"/>
    <w:rsid w:val="009A581F"/>
    <w:rsid w:val="009B02BC"/>
    <w:rsid w:val="009C714D"/>
    <w:rsid w:val="009D3E6D"/>
    <w:rsid w:val="009F6F4F"/>
    <w:rsid w:val="00A2279C"/>
    <w:rsid w:val="00A36AA8"/>
    <w:rsid w:val="00A36E07"/>
    <w:rsid w:val="00A72505"/>
    <w:rsid w:val="00A91371"/>
    <w:rsid w:val="00A9255A"/>
    <w:rsid w:val="00AB210B"/>
    <w:rsid w:val="00AF09A7"/>
    <w:rsid w:val="00AF5EB0"/>
    <w:rsid w:val="00B21F9C"/>
    <w:rsid w:val="00B62996"/>
    <w:rsid w:val="00B64210"/>
    <w:rsid w:val="00B77D2B"/>
    <w:rsid w:val="00BA08CB"/>
    <w:rsid w:val="00BB0D53"/>
    <w:rsid w:val="00BC2713"/>
    <w:rsid w:val="00BC7A09"/>
    <w:rsid w:val="00BD245E"/>
    <w:rsid w:val="00BE237E"/>
    <w:rsid w:val="00BE6C7B"/>
    <w:rsid w:val="00BF1181"/>
    <w:rsid w:val="00BF78E5"/>
    <w:rsid w:val="00C04919"/>
    <w:rsid w:val="00C20E2D"/>
    <w:rsid w:val="00C32F76"/>
    <w:rsid w:val="00C43A8F"/>
    <w:rsid w:val="00C463DF"/>
    <w:rsid w:val="00C46459"/>
    <w:rsid w:val="00C477D0"/>
    <w:rsid w:val="00C562E9"/>
    <w:rsid w:val="00C64206"/>
    <w:rsid w:val="00C67A14"/>
    <w:rsid w:val="00C70BC8"/>
    <w:rsid w:val="00C91F78"/>
    <w:rsid w:val="00C930BE"/>
    <w:rsid w:val="00CA7369"/>
    <w:rsid w:val="00CB40B3"/>
    <w:rsid w:val="00CC4E7E"/>
    <w:rsid w:val="00CC634B"/>
    <w:rsid w:val="00CE14AF"/>
    <w:rsid w:val="00CE669E"/>
    <w:rsid w:val="00D1336B"/>
    <w:rsid w:val="00D1790F"/>
    <w:rsid w:val="00D277B2"/>
    <w:rsid w:val="00D371C6"/>
    <w:rsid w:val="00D51257"/>
    <w:rsid w:val="00D60102"/>
    <w:rsid w:val="00D63343"/>
    <w:rsid w:val="00D648F3"/>
    <w:rsid w:val="00D6770F"/>
    <w:rsid w:val="00D734EC"/>
    <w:rsid w:val="00D868EF"/>
    <w:rsid w:val="00DD052A"/>
    <w:rsid w:val="00DF107A"/>
    <w:rsid w:val="00DF35FD"/>
    <w:rsid w:val="00E14828"/>
    <w:rsid w:val="00E25ABF"/>
    <w:rsid w:val="00E63980"/>
    <w:rsid w:val="00E831EC"/>
    <w:rsid w:val="00E8573C"/>
    <w:rsid w:val="00E9562F"/>
    <w:rsid w:val="00EA21C6"/>
    <w:rsid w:val="00EC12A0"/>
    <w:rsid w:val="00EF7730"/>
    <w:rsid w:val="00F145A8"/>
    <w:rsid w:val="00F607E6"/>
    <w:rsid w:val="00F80599"/>
    <w:rsid w:val="00F9443A"/>
    <w:rsid w:val="00F95D39"/>
    <w:rsid w:val="00FA0776"/>
    <w:rsid w:val="00FA5A3B"/>
    <w:rsid w:val="00FB0DBC"/>
    <w:rsid w:val="00FD5B63"/>
    <w:rsid w:val="00FF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3984B"/>
  <w15:docId w15:val="{3E0286CF-335E-47AE-B224-43E0610C5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4E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qFormat/>
    <w:rsid w:val="00E63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E25A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25ABF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&quot;Table Paragraph&quot;"/>
    <w:basedOn w:val="Normal"/>
    <w:qFormat/>
    <w:rsid w:val="003C7714"/>
    <w:pPr>
      <w:spacing w:after="0" w:line="240" w:lineRule="auto"/>
      <w:ind w:left="105"/>
      <w:jc w:val="center"/>
    </w:pPr>
    <w:rPr>
      <w:rFonts w:ascii="Times New Roman" w:eastAsia="Times New Roman" w:hAnsi="Times New Roman" w:cs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A36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A8"/>
  </w:style>
  <w:style w:type="paragraph" w:styleId="Footer">
    <w:name w:val="footer"/>
    <w:basedOn w:val="Normal"/>
    <w:link w:val="FooterChar"/>
    <w:uiPriority w:val="99"/>
    <w:unhideWhenUsed/>
    <w:rsid w:val="00A36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A8"/>
  </w:style>
  <w:style w:type="paragraph" w:styleId="BalloonText">
    <w:name w:val="Balloon Text"/>
    <w:basedOn w:val="Normal"/>
    <w:link w:val="BalloonTextChar"/>
    <w:uiPriority w:val="99"/>
    <w:semiHidden/>
    <w:unhideWhenUsed/>
    <w:rsid w:val="008F7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7D6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8C7A81"/>
    <w:pPr>
      <w:spacing w:after="0" w:line="240" w:lineRule="auto"/>
    </w:pPr>
    <w:rPr>
      <w:szCs w:val="28"/>
      <w:lang w:bidi="b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212A4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2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01058">
          <w:marLeft w:val="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7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DBAB17-7763-44CA-93CD-6F1AA7F3C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2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S</dc:creator>
  <cp:keywords/>
  <dc:description/>
  <cp:lastModifiedBy>Mahbubul Pratik Siddique</cp:lastModifiedBy>
  <cp:revision>125</cp:revision>
  <dcterms:created xsi:type="dcterms:W3CDTF">2025-01-06T10:06:00Z</dcterms:created>
  <dcterms:modified xsi:type="dcterms:W3CDTF">2025-12-18T17:34:00Z</dcterms:modified>
</cp:coreProperties>
</file>